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40" w:type="dxa"/>
        <w:jc w:val="left"/>
        <w:tblInd w:w="-9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3206"/>
        <w:gridCol w:w="2004"/>
        <w:gridCol w:w="3206"/>
      </w:tblGrid>
      <w:tr>
        <w:trPr/>
        <w:tc>
          <w:tcPr>
            <w:tcW w:w="523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Experimental Sample</w:t>
            </w:r>
          </w:p>
        </w:tc>
        <w:tc>
          <w:tcPr>
            <w:tcW w:w="5210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>Control Sample</w:t>
            </w:r>
          </w:p>
        </w:tc>
      </w:tr>
      <w:tr>
        <w:trPr/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body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ain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body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ain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double" w:sz="4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WG16 (RNAPII)</w:t>
            </w:r>
          </w:p>
        </w:tc>
        <w:tc>
          <w:tcPr>
            <w:tcW w:w="3206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H3K36A</w:t>
            </w:r>
          </w:p>
        </w:tc>
        <w:tc>
          <w:tcPr>
            <w:tcW w:w="2004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put DNA</w:t>
            </w:r>
          </w:p>
        </w:tc>
        <w:tc>
          <w:tcPr>
            <w:tcW w:w="3206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H3K36A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WG16 (RNAPII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rco1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put DNA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rco1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WG16 (RNAPII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af3-∆CHD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put DNA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af3-∆CHD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WG16 (RNAPII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rco1-∆PHD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put DNA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rco1-∆PHD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WG16 (RNAPII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set1; set2; dot1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put DNA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set1; set2; dot1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WG16 (RNAPII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set2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put DNA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set2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WG16 (RNAPII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spt4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put DNA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spt4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WG16 (RNAPII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d Type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put DNA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d Type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5 (RNAPII-Ser2P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d Type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put DNA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d Type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rco1-∆PHD-9myc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rco1-∆PHD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RCO1-9myc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ild Type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RCO1-9myc eaf3-∆CHD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eaf3-∆CHD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RCO1-9myc H3K36A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H3K36A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RCO1-9myc set1; set2; dot1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set1; set2; dot1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RCO1-9myc set2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set2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O1-9myc spt4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spt4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O1-9myc spt4; set2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spt4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; set2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O1-9myc ctk1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tk1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O1-9myc spt4; ctk1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tk1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O1-9myc spt5</w:t>
            </w:r>
            <w:r>
              <w:rPr>
                <w:rFonts w:cs="Arial" w:ascii="Geneva;Arial" w:hAnsi="Geneva;Arial"/>
                <w:b/>
                <w:i/>
                <w:iCs/>
                <w:sz w:val="18"/>
                <w:szCs w:val="18"/>
              </w:rPr>
              <w:t>∆C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pt5</w:t>
            </w:r>
            <w:r>
              <w:rPr>
                <w:rFonts w:cs="Arial" w:ascii="Geneva;Arial" w:hAnsi="Geneva;Arial"/>
                <w:b/>
                <w:i/>
                <w:iCs/>
                <w:sz w:val="18"/>
                <w:szCs w:val="18"/>
              </w:rPr>
              <w:t>∆C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O1-9myc KIN28AS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IN28AS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O1-9myc BUR1AS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UR1AS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RPD3-18myc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ild Type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RXT2-9myc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ild Type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SDS3-9myc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ild Type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SPT4-9myc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11 (myc)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ild Type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H3K36A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put DNA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H3K36A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rco1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put DNA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rco1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rco1-∆PHD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put DNA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rco1-∆PHD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eaf3-∆CHD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put DNA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eaf3-∆CHD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spt4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put DNA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spt4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set1; set2; dot1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put DNA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set1; set2; dot1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d Type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put DNA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d Type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K5Ac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H3K36A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put DNA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H3K36A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K5Ac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rco1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put DNA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rco1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K5Ac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rco1-∆PHD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put DNA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rco1-∆PHD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K5Ac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eaf3-∆CHD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put DNA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eaf3-∆CHD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K5Ac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spt4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put DNA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spt4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K5Ac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set1; set2; dot1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put DNA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set1; set2; dot1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K5Ac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set2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iCs/>
                <w:sz w:val="18"/>
                <w:szCs w:val="18"/>
              </w:rPr>
              <w:t>set2</w:t>
            </w:r>
          </w:p>
        </w:tc>
      </w:tr>
      <w:tr>
        <w:trPr>
          <w:trHeight w:val="360" w:hRule="atLeast"/>
        </w:trPr>
        <w:tc>
          <w:tcPr>
            <w:tcW w:w="202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K5Ac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d Type</w:t>
            </w:r>
          </w:p>
        </w:tc>
        <w:tc>
          <w:tcPr>
            <w:tcW w:w="200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put DNA</w:t>
            </w:r>
          </w:p>
        </w:tc>
        <w:tc>
          <w:tcPr>
            <w:tcW w:w="32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d Typ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nev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7T14:11:00Z</dcterms:created>
  <dc:creator>drouins</dc:creator>
  <dc:description/>
  <cp:keywords/>
  <dc:language>en-US</dc:language>
  <cp:lastModifiedBy>ircminst</cp:lastModifiedBy>
  <dcterms:modified xsi:type="dcterms:W3CDTF">2010-08-27T14:11:00Z</dcterms:modified>
  <cp:revision>2</cp:revision>
  <dc:subject/>
  <dc:title>Experimental Sample</dc:title>
</cp:coreProperties>
</file>